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935"/>
        <w:gridCol w:w="6295"/>
      </w:tblGrid>
      <w:tr w:rsidR="00370CDC" w14:paraId="032FA6BF" w14:textId="77777777" w:rsidTr="00994B2A">
        <w:tc>
          <w:tcPr>
            <w:tcW w:w="5935" w:type="dxa"/>
          </w:tcPr>
          <w:p w14:paraId="70939AC2" w14:textId="77777777" w:rsidR="00370CDC" w:rsidRDefault="00370CDC" w:rsidP="00994B2A">
            <w:pPr>
              <w:rPr>
                <w:rFonts w:eastAsia="Times New Roman"/>
                <w:color w:val="0070C0"/>
              </w:rPr>
            </w:pPr>
            <w:r>
              <w:rPr>
                <w:noProof/>
              </w:rPr>
              <w:drawing>
                <wp:inline distT="0" distB="0" distL="0" distR="0" wp14:anchorId="7018B014" wp14:editId="7E27EA5F">
                  <wp:extent cx="2743200" cy="2743200"/>
                  <wp:effectExtent l="0" t="0" r="0" b="0"/>
                  <wp:docPr id="1" name="Picture 1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Chart, line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69A4F444" w14:textId="77777777" w:rsidR="00370CDC" w:rsidRPr="006D10ED" w:rsidRDefault="00370CDC" w:rsidP="00370CDC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Multinomial logit using robust score test: lambda=1.01</w:t>
            </w:r>
          </w:p>
        </w:tc>
        <w:tc>
          <w:tcPr>
            <w:tcW w:w="6295" w:type="dxa"/>
          </w:tcPr>
          <w:p w14:paraId="783BD534" w14:textId="77777777" w:rsidR="00370CDC" w:rsidRDefault="00370CDC" w:rsidP="00994B2A">
            <w:pPr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noProof/>
                <w:color w:val="0070C0"/>
              </w:rPr>
              <w:drawing>
                <wp:inline distT="0" distB="0" distL="0" distR="0" wp14:anchorId="5C572922" wp14:editId="16D1E97A">
                  <wp:extent cx="2743200" cy="2743200"/>
                  <wp:effectExtent l="0" t="0" r="0" b="0"/>
                  <wp:docPr id="2" name="Picture 2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" descr="Chart, line chart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A6F1970" w14:textId="77777777" w:rsidR="00370CDC" w:rsidRPr="006D10ED" w:rsidRDefault="00370CDC" w:rsidP="00370CDC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Multinomial logit using simplified score test: lambda=1.17</w:t>
            </w:r>
          </w:p>
        </w:tc>
      </w:tr>
      <w:tr w:rsidR="00370CDC" w14:paraId="45087260" w14:textId="77777777" w:rsidTr="00994B2A">
        <w:tc>
          <w:tcPr>
            <w:tcW w:w="5935" w:type="dxa"/>
          </w:tcPr>
          <w:p w14:paraId="561CA4AF" w14:textId="77777777" w:rsidR="00370CDC" w:rsidRDefault="00370CDC" w:rsidP="00994B2A">
            <w:pPr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noProof/>
                <w:color w:val="0070C0"/>
              </w:rPr>
              <w:drawing>
                <wp:inline distT="0" distB="0" distL="0" distR="0" wp14:anchorId="0DF6A4EC" wp14:editId="4A219CAB">
                  <wp:extent cx="2743200" cy="2743200"/>
                  <wp:effectExtent l="0" t="0" r="0" b="0"/>
                  <wp:docPr id="3" name="Picture 3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3" descr="Chart, line chart&#10;&#10;Description automatically generated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3E6A95E" w14:textId="77777777" w:rsidR="00370CDC" w:rsidRPr="006D10ED" w:rsidRDefault="00370CDC" w:rsidP="00370CDC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Cumulative logit using robust score test: lambda=1.007</w:t>
            </w:r>
          </w:p>
        </w:tc>
        <w:tc>
          <w:tcPr>
            <w:tcW w:w="6295" w:type="dxa"/>
          </w:tcPr>
          <w:p w14:paraId="62FC32D1" w14:textId="77777777" w:rsidR="00370CDC" w:rsidRDefault="00370CDC" w:rsidP="00994B2A">
            <w:pPr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noProof/>
                <w:color w:val="0070C0"/>
              </w:rPr>
              <w:drawing>
                <wp:inline distT="0" distB="0" distL="0" distR="0" wp14:anchorId="06842909" wp14:editId="1726FABD">
                  <wp:extent cx="2743200" cy="2743200"/>
                  <wp:effectExtent l="0" t="0" r="0" b="0"/>
                  <wp:docPr id="4" name="Picture 4" descr="Chart, line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4" descr="Chart, line chart&#10;&#10;Description automatically generated"/>
                          <pic:cNvPicPr/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43200" cy="2743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0367A8F" w14:textId="77777777" w:rsidR="00370CDC" w:rsidRPr="006D10ED" w:rsidRDefault="00370CDC" w:rsidP="00370CDC">
            <w:pPr>
              <w:pStyle w:val="ListParagraph"/>
              <w:numPr>
                <w:ilvl w:val="0"/>
                <w:numId w:val="1"/>
              </w:numPr>
              <w:rPr>
                <w:rFonts w:eastAsia="Times New Roman"/>
                <w:color w:val="0070C0"/>
              </w:rPr>
            </w:pPr>
            <w:r>
              <w:rPr>
                <w:rFonts w:eastAsia="Times New Roman"/>
                <w:color w:val="0070C0"/>
              </w:rPr>
              <w:t>Cumulative logit using simplified score test: lambda=1.009</w:t>
            </w:r>
          </w:p>
        </w:tc>
      </w:tr>
    </w:tbl>
    <w:p w14:paraId="00890D8B" w14:textId="5D689C0C" w:rsidR="009C2054" w:rsidRDefault="005367FC" w:rsidP="005367FC">
      <w:pPr>
        <w:spacing w:line="480" w:lineRule="auto"/>
      </w:pPr>
      <w:proofErr w:type="spellStart"/>
      <w:r>
        <w:lastRenderedPageBreak/>
        <w:t>SFigure</w:t>
      </w:r>
      <w:proofErr w:type="spellEnd"/>
      <w:r>
        <w:t xml:space="preserve"> 1. Plot (a), (c) are based on all p-values from</w:t>
      </w:r>
      <w:r w:rsidR="002579CC">
        <w:t xml:space="preserve"> all MAF scenarios in</w:t>
      </w:r>
      <w:r>
        <w:t xml:space="preserve"> the column of “robust score test” in table 1, 3; plot (b) and (d) are based on all p-values </w:t>
      </w:r>
      <w:r w:rsidR="002579CC">
        <w:t xml:space="preserve">from all MAF scenarios </w:t>
      </w:r>
      <w:r>
        <w:t>using simplified score test statistics under the section “</w:t>
      </w:r>
      <w:r w:rsidRPr="005367FC">
        <w:rPr>
          <w:b/>
          <w:bCs/>
        </w:rPr>
        <w:t>Robust Score Test</w:t>
      </w:r>
      <w:r w:rsidRPr="005367FC">
        <w:t>”</w:t>
      </w:r>
      <w:r w:rsidR="00CE70A4">
        <w:t>.</w:t>
      </w:r>
    </w:p>
    <w:p w14:paraId="35732327" w14:textId="101F58DD" w:rsidR="00190A78" w:rsidRDefault="00190A78" w:rsidP="005367FC">
      <w:pPr>
        <w:spacing w:line="480" w:lineRule="auto"/>
        <w:rPr>
          <w:rFonts w:ascii="Arial" w:eastAsia="Arial Unicode MS" w:hAnsi="Arial" w:cs="Arial"/>
          <w:b/>
          <w:color w:val="000000"/>
          <w:sz w:val="24"/>
          <w:szCs w:val="24"/>
        </w:rPr>
      </w:pPr>
      <w:r>
        <w:rPr>
          <w:rFonts w:ascii="Arial" w:eastAsia="Arial Unicode MS" w:hAnsi="Arial" w:cs="Arial"/>
          <w:b/>
          <w:noProof/>
          <w:color w:val="000000"/>
          <w:sz w:val="24"/>
          <w:szCs w:val="24"/>
        </w:rPr>
        <w:drawing>
          <wp:inline distT="0" distB="0" distL="0" distR="0" wp14:anchorId="25F54899" wp14:editId="744C59AF">
            <wp:extent cx="7620000" cy="3810000"/>
            <wp:effectExtent l="0" t="0" r="0" b="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ACEF74" w14:textId="65024A21" w:rsidR="00190A78" w:rsidRDefault="00CE70A4" w:rsidP="005367FC">
      <w:pPr>
        <w:spacing w:line="480" w:lineRule="auto"/>
      </w:pPr>
      <w:proofErr w:type="spellStart"/>
      <w:r w:rsidRPr="00CE70A4">
        <w:t>SFigure</w:t>
      </w:r>
      <w:proofErr w:type="spellEnd"/>
      <w:r w:rsidRPr="00CE70A4">
        <w:t xml:space="preserve"> 2.</w:t>
      </w:r>
      <w:r>
        <w:t xml:space="preserve"> Manhattan plot of diabetes</w:t>
      </w:r>
    </w:p>
    <w:p w14:paraId="23E2B326" w14:textId="47D7EA90" w:rsidR="002579CC" w:rsidRDefault="002579CC" w:rsidP="005367FC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414E7F23" wp14:editId="6E88B134">
            <wp:extent cx="7620000" cy="3810000"/>
            <wp:effectExtent l="0" t="0" r="0" b="0"/>
            <wp:docPr id="6" name="Picture 6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 with low confidence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20000" cy="38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F2BC33" w14:textId="63C89190" w:rsidR="00CE70A4" w:rsidRPr="00CE70A4" w:rsidRDefault="00CE70A4" w:rsidP="005367FC">
      <w:pPr>
        <w:spacing w:line="480" w:lineRule="auto"/>
      </w:pPr>
      <w:proofErr w:type="spellStart"/>
      <w:r>
        <w:t>SFigure</w:t>
      </w:r>
      <w:proofErr w:type="spellEnd"/>
      <w:r>
        <w:t xml:space="preserve"> 3. Manhattan plot of obesity</w:t>
      </w:r>
    </w:p>
    <w:sectPr w:rsidR="00CE70A4" w:rsidRPr="00CE70A4" w:rsidSect="00370C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846C37"/>
    <w:multiLevelType w:val="hybridMultilevel"/>
    <w:tmpl w:val="833E7E50"/>
    <w:lvl w:ilvl="0" w:tplc="4F6AF3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CDC"/>
    <w:rsid w:val="00025209"/>
    <w:rsid w:val="000B4EAC"/>
    <w:rsid w:val="000F1F48"/>
    <w:rsid w:val="0011269F"/>
    <w:rsid w:val="00124125"/>
    <w:rsid w:val="00142491"/>
    <w:rsid w:val="00190A78"/>
    <w:rsid w:val="001D45CD"/>
    <w:rsid w:val="001E7431"/>
    <w:rsid w:val="002579CC"/>
    <w:rsid w:val="00262967"/>
    <w:rsid w:val="002E58F3"/>
    <w:rsid w:val="003050E1"/>
    <w:rsid w:val="00345B1A"/>
    <w:rsid w:val="00356A9F"/>
    <w:rsid w:val="00370CDC"/>
    <w:rsid w:val="00373C00"/>
    <w:rsid w:val="003808C8"/>
    <w:rsid w:val="003B4420"/>
    <w:rsid w:val="003D17B4"/>
    <w:rsid w:val="003E5B70"/>
    <w:rsid w:val="00425C5D"/>
    <w:rsid w:val="00460145"/>
    <w:rsid w:val="005367FC"/>
    <w:rsid w:val="00544991"/>
    <w:rsid w:val="005C4E4E"/>
    <w:rsid w:val="005D1D96"/>
    <w:rsid w:val="005E7D87"/>
    <w:rsid w:val="006445F3"/>
    <w:rsid w:val="00664DED"/>
    <w:rsid w:val="006D3FDD"/>
    <w:rsid w:val="00752B4C"/>
    <w:rsid w:val="007A6BA0"/>
    <w:rsid w:val="007D00AC"/>
    <w:rsid w:val="00871A61"/>
    <w:rsid w:val="00877E1D"/>
    <w:rsid w:val="00880FB1"/>
    <w:rsid w:val="008A2891"/>
    <w:rsid w:val="008F6C24"/>
    <w:rsid w:val="009039FA"/>
    <w:rsid w:val="0092457D"/>
    <w:rsid w:val="009431FB"/>
    <w:rsid w:val="0094633D"/>
    <w:rsid w:val="00953B36"/>
    <w:rsid w:val="009669DA"/>
    <w:rsid w:val="009C2054"/>
    <w:rsid w:val="00A3127B"/>
    <w:rsid w:val="00A7227B"/>
    <w:rsid w:val="00AA367E"/>
    <w:rsid w:val="00AD0D6A"/>
    <w:rsid w:val="00B56678"/>
    <w:rsid w:val="00BA73FD"/>
    <w:rsid w:val="00BE70C1"/>
    <w:rsid w:val="00C028E2"/>
    <w:rsid w:val="00C069E1"/>
    <w:rsid w:val="00CA43C1"/>
    <w:rsid w:val="00CB0C16"/>
    <w:rsid w:val="00CE70A4"/>
    <w:rsid w:val="00CE7DC0"/>
    <w:rsid w:val="00DD02A1"/>
    <w:rsid w:val="00EF1BCF"/>
    <w:rsid w:val="00EF1FDB"/>
    <w:rsid w:val="00F22465"/>
    <w:rsid w:val="00F6620B"/>
    <w:rsid w:val="00F94A60"/>
    <w:rsid w:val="00F95631"/>
    <w:rsid w:val="00FA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D94E2"/>
  <w15:chartTrackingRefBased/>
  <w15:docId w15:val="{B1B3142E-E439-432A-BFB0-FB02054A9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CDC"/>
    <w:pPr>
      <w:ind w:left="720"/>
      <w:contextualSpacing/>
    </w:pPr>
  </w:style>
  <w:style w:type="table" w:styleId="TableGrid">
    <w:name w:val="Table Grid"/>
    <w:basedOn w:val="TableNormal"/>
    <w:uiPriority w:val="39"/>
    <w:rsid w:val="00370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0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0A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871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E7E1D2-11F9-4AE1-B53C-089A8CE43E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sea Wang</dc:creator>
  <cp:keywords/>
  <dc:description/>
  <cp:lastModifiedBy>Chelsea Wang</cp:lastModifiedBy>
  <cp:revision>2</cp:revision>
  <dcterms:created xsi:type="dcterms:W3CDTF">2021-10-03T14:34:00Z</dcterms:created>
  <dcterms:modified xsi:type="dcterms:W3CDTF">2021-10-03T14:34:00Z</dcterms:modified>
</cp:coreProperties>
</file>